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B7489" w14:textId="43D9520C" w:rsidR="009D4EF1" w:rsidRPr="00A047B1" w:rsidRDefault="009D4EF1" w:rsidP="009D4EF1">
      <w:pPr>
        <w:tabs>
          <w:tab w:val="left" w:pos="2782"/>
        </w:tabs>
        <w:spacing w:line="480" w:lineRule="auto"/>
        <w:jc w:val="both"/>
        <w:rPr>
          <w:rFonts w:ascii="Times New Roman" w:hAnsi="Times New Roman" w:cs="Times New Roman"/>
        </w:rPr>
      </w:pPr>
      <w:r w:rsidRPr="0079136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upplementary file </w:t>
      </w:r>
      <w:r w:rsidRPr="0079136F">
        <w:rPr>
          <w:rFonts w:ascii="Times New Roman" w:hAnsi="Times New Roman" w:cs="Times New Roman"/>
        </w:rPr>
        <w:t>1. Details</w:t>
      </w:r>
      <w:r w:rsidRPr="00A047B1">
        <w:rPr>
          <w:rFonts w:ascii="Times New Roman" w:hAnsi="Times New Roman" w:cs="Times New Roman"/>
        </w:rPr>
        <w:t xml:space="preserve"> of all samples included in the study. Abbreviations for museums: American Museum of Natural History, New York (AMNH)</w:t>
      </w:r>
      <w:r>
        <w:rPr>
          <w:rFonts w:ascii="Times New Roman" w:hAnsi="Times New Roman" w:cs="Times New Roman"/>
        </w:rPr>
        <w:t>;</w:t>
      </w:r>
      <w:r w:rsidRPr="00A047B1">
        <w:rPr>
          <w:rFonts w:ascii="Times New Roman" w:hAnsi="Times New Roman" w:cs="Times New Roman"/>
        </w:rPr>
        <w:t xml:space="preserve"> Australian National Wildlife Collection, Canberra (ANWC)</w:t>
      </w:r>
      <w:r>
        <w:rPr>
          <w:rFonts w:ascii="Times New Roman" w:hAnsi="Times New Roman" w:cs="Times New Roman"/>
        </w:rPr>
        <w:t>;</w:t>
      </w:r>
      <w:r w:rsidRPr="00A047B1">
        <w:rPr>
          <w:rFonts w:ascii="Times New Roman" w:hAnsi="Times New Roman" w:cs="Times New Roman"/>
        </w:rPr>
        <w:t xml:space="preserve"> </w:t>
      </w:r>
      <w:r w:rsidRPr="00A047B1">
        <w:rPr>
          <w:rFonts w:ascii="Times New Roman" w:hAnsi="Times New Roman" w:cs="Times New Roman"/>
          <w:lang w:val="en-US"/>
        </w:rPr>
        <w:t>Burke Museum of Natural History and Culture, Washington</w:t>
      </w:r>
      <w:r w:rsidRPr="00A047B1">
        <w:rPr>
          <w:rFonts w:ascii="Times New Roman" w:hAnsi="Times New Roman" w:cs="Times New Roman"/>
        </w:rPr>
        <w:t xml:space="preserve"> (Burke)</w:t>
      </w:r>
      <w:r>
        <w:rPr>
          <w:rFonts w:ascii="Times New Roman" w:hAnsi="Times New Roman" w:cs="Times New Roman"/>
        </w:rPr>
        <w:t>;</w:t>
      </w:r>
      <w:r w:rsidRPr="00A047B1">
        <w:rPr>
          <w:rFonts w:ascii="Times New Roman" w:hAnsi="Times New Roman" w:cs="Times New Roman"/>
        </w:rPr>
        <w:t xml:space="preserve"> Lee Kong </w:t>
      </w:r>
      <w:proofErr w:type="spellStart"/>
      <w:r w:rsidRPr="00A047B1">
        <w:rPr>
          <w:rFonts w:ascii="Times New Roman" w:hAnsi="Times New Roman" w:cs="Times New Roman"/>
        </w:rPr>
        <w:t>Chian</w:t>
      </w:r>
      <w:proofErr w:type="spellEnd"/>
      <w:r w:rsidRPr="00A047B1">
        <w:rPr>
          <w:rFonts w:ascii="Times New Roman" w:hAnsi="Times New Roman" w:cs="Times New Roman"/>
        </w:rPr>
        <w:t xml:space="preserve"> Natural History Museum, Singapore (LKCNHM)</w:t>
      </w:r>
      <w:r>
        <w:rPr>
          <w:rFonts w:ascii="Times New Roman" w:hAnsi="Times New Roman" w:cs="Times New Roman"/>
        </w:rPr>
        <w:t>;</w:t>
      </w:r>
      <w:r w:rsidRPr="00A047B1">
        <w:rPr>
          <w:rFonts w:ascii="Times New Roman" w:hAnsi="Times New Roman" w:cs="Times New Roman"/>
        </w:rPr>
        <w:t xml:space="preserve"> </w:t>
      </w:r>
      <w:r w:rsidRPr="00A047B1">
        <w:rPr>
          <w:rFonts w:ascii="Times New Roman" w:hAnsi="Times New Roman" w:cs="Times New Roman"/>
          <w:lang w:val="en-US"/>
        </w:rPr>
        <w:t>Museum of Vertebrate Zoology, California (MVZ)</w:t>
      </w:r>
      <w:r>
        <w:rPr>
          <w:rFonts w:ascii="Times New Roman" w:hAnsi="Times New Roman" w:cs="Times New Roman"/>
          <w:lang w:val="en-US"/>
        </w:rPr>
        <w:t>;</w:t>
      </w:r>
      <w:r w:rsidRPr="00A047B1">
        <w:rPr>
          <w:rFonts w:ascii="Times New Roman" w:hAnsi="Times New Roman" w:cs="Times New Roman"/>
          <w:lang w:val="en-US"/>
        </w:rPr>
        <w:t xml:space="preserve"> Museums Victoria, Melbourne, Australia (NMV)</w:t>
      </w:r>
      <w:r>
        <w:rPr>
          <w:rFonts w:ascii="Times New Roman" w:hAnsi="Times New Roman" w:cs="Times New Roman"/>
          <w:lang w:val="en-US"/>
        </w:rPr>
        <w:t>;</w:t>
      </w:r>
      <w:r w:rsidRPr="00A047B1">
        <w:rPr>
          <w:rFonts w:ascii="Times New Roman" w:hAnsi="Times New Roman" w:cs="Times New Roman"/>
          <w:lang w:val="en-US"/>
        </w:rPr>
        <w:t xml:space="preserve"> Museum </w:t>
      </w:r>
      <w:proofErr w:type="spellStart"/>
      <w:r w:rsidRPr="00A047B1">
        <w:rPr>
          <w:rFonts w:ascii="Times New Roman" w:hAnsi="Times New Roman" w:cs="Times New Roman"/>
          <w:lang w:val="en-US"/>
        </w:rPr>
        <w:t>Zoologicum</w:t>
      </w:r>
      <w:proofErr w:type="spellEnd"/>
      <w:r w:rsidRPr="00A047B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047B1">
        <w:rPr>
          <w:rFonts w:ascii="Times New Roman" w:hAnsi="Times New Roman" w:cs="Times New Roman"/>
          <w:lang w:val="en-US"/>
        </w:rPr>
        <w:t>Bogoriense</w:t>
      </w:r>
      <w:proofErr w:type="spellEnd"/>
      <w:r w:rsidRPr="00A047B1">
        <w:rPr>
          <w:rFonts w:ascii="Times New Roman" w:hAnsi="Times New Roman" w:cs="Times New Roman"/>
          <w:lang w:val="en-US"/>
        </w:rPr>
        <w:t>, West Java, Indonesia (MZB)</w:t>
      </w:r>
      <w:r>
        <w:rPr>
          <w:rFonts w:ascii="Times New Roman" w:hAnsi="Times New Roman" w:cs="Times New Roman"/>
          <w:lang w:val="en-US"/>
        </w:rPr>
        <w:t>;</w:t>
      </w:r>
      <w:r w:rsidRPr="00A047B1">
        <w:rPr>
          <w:rFonts w:ascii="Times New Roman" w:hAnsi="Times New Roman" w:cs="Times New Roman"/>
          <w:lang w:val="en-US"/>
        </w:rPr>
        <w:t xml:space="preserve"> </w:t>
      </w:r>
      <w:r w:rsidRPr="00A047B1">
        <w:rPr>
          <w:rFonts w:ascii="Times New Roman" w:hAnsi="Times New Roman" w:cs="Times New Roman"/>
        </w:rPr>
        <w:t xml:space="preserve">Naturalis Biodiversity </w:t>
      </w:r>
      <w:proofErr w:type="spellStart"/>
      <w:r w:rsidRPr="00A047B1">
        <w:rPr>
          <w:rFonts w:ascii="Times New Roman" w:hAnsi="Times New Roman" w:cs="Times New Roman"/>
        </w:rPr>
        <w:t>Center</w:t>
      </w:r>
      <w:proofErr w:type="spellEnd"/>
      <w:r w:rsidRPr="00A047B1">
        <w:rPr>
          <w:rFonts w:ascii="Times New Roman" w:hAnsi="Times New Roman" w:cs="Times New Roman"/>
        </w:rPr>
        <w:t>, Leiden, Netherlands (Naturalis)</w:t>
      </w:r>
      <w:r>
        <w:rPr>
          <w:rFonts w:ascii="Times New Roman" w:hAnsi="Times New Roman" w:cs="Times New Roman"/>
        </w:rPr>
        <w:t>;</w:t>
      </w:r>
      <w:r w:rsidRPr="00A047B1">
        <w:rPr>
          <w:rFonts w:ascii="Times New Roman" w:hAnsi="Times New Roman" w:cs="Times New Roman"/>
        </w:rPr>
        <w:t xml:space="preserve"> South Australian Museum, Adelaide (SAM</w:t>
      </w:r>
      <w:r w:rsidR="00E47901">
        <w:rPr>
          <w:rFonts w:ascii="Times New Roman" w:hAnsi="Times New Roman" w:cs="Times New Roman"/>
        </w:rPr>
        <w:t>A</w:t>
      </w:r>
      <w:r w:rsidRPr="00A047B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;</w:t>
      </w:r>
      <w:r w:rsidRPr="00A047B1">
        <w:rPr>
          <w:rFonts w:ascii="Times New Roman" w:hAnsi="Times New Roman" w:cs="Times New Roman"/>
        </w:rPr>
        <w:t xml:space="preserve"> Swedish Museum of Natural History, Stockholm (NRM)</w:t>
      </w:r>
      <w:r>
        <w:rPr>
          <w:rFonts w:ascii="Times New Roman" w:hAnsi="Times New Roman" w:cs="Times New Roman"/>
        </w:rPr>
        <w:t>;</w:t>
      </w:r>
      <w:r w:rsidRPr="00A047B1">
        <w:rPr>
          <w:rFonts w:ascii="Times New Roman" w:hAnsi="Times New Roman" w:cs="Times New Roman"/>
        </w:rPr>
        <w:t xml:space="preserve"> </w:t>
      </w:r>
      <w:r w:rsidRPr="00A047B1">
        <w:rPr>
          <w:rFonts w:ascii="Times New Roman" w:hAnsi="Times New Roman" w:cs="Times New Roman"/>
          <w:lang w:val="en-US"/>
        </w:rPr>
        <w:t>Western Australian Museum, Perth (WAM)</w:t>
      </w:r>
      <w:r>
        <w:rPr>
          <w:rFonts w:ascii="Times New Roman" w:hAnsi="Times New Roman" w:cs="Times New Roman"/>
          <w:lang w:val="en-US"/>
        </w:rPr>
        <w:t>;</w:t>
      </w:r>
      <w:r w:rsidRPr="00A047B1">
        <w:rPr>
          <w:rFonts w:ascii="Times New Roman" w:hAnsi="Times New Roman" w:cs="Times New Roman"/>
          <w:lang w:val="en-US"/>
        </w:rPr>
        <w:t xml:space="preserve"> </w:t>
      </w:r>
      <w:r w:rsidRPr="00A047B1">
        <w:rPr>
          <w:rFonts w:ascii="Times New Roman" w:hAnsi="Times New Roman" w:cs="Times New Roman"/>
        </w:rPr>
        <w:t>Yale Peabody Museum of Natural History, Connecticut (Peabody).</w:t>
      </w:r>
      <w:r w:rsidR="00E26B73">
        <w:rPr>
          <w:rFonts w:ascii="Times New Roman" w:hAnsi="Times New Roman" w:cs="Times New Roman"/>
        </w:rPr>
        <w:t xml:space="preserve"> Whole genome </w:t>
      </w:r>
      <w:proofErr w:type="spellStart"/>
      <w:r w:rsidR="00E26B73">
        <w:rPr>
          <w:rFonts w:ascii="Times New Roman" w:hAnsi="Times New Roman" w:cs="Times New Roman"/>
        </w:rPr>
        <w:t>resequenced</w:t>
      </w:r>
      <w:proofErr w:type="spellEnd"/>
      <w:r w:rsidR="00E26B73">
        <w:rPr>
          <w:rFonts w:ascii="Times New Roman" w:hAnsi="Times New Roman" w:cs="Times New Roman"/>
        </w:rPr>
        <w:t xml:space="preserve"> samples </w:t>
      </w:r>
      <w:r w:rsidR="009559B3">
        <w:rPr>
          <w:rFonts w:ascii="Times New Roman" w:hAnsi="Times New Roman" w:cs="Times New Roman"/>
        </w:rPr>
        <w:t>are</w:t>
      </w:r>
      <w:r w:rsidR="00E26B73">
        <w:rPr>
          <w:rFonts w:ascii="Times New Roman" w:hAnsi="Times New Roman" w:cs="Times New Roman"/>
        </w:rPr>
        <w:t xml:space="preserve"> marked with an asterisk (*) at the end of the sample ID.</w:t>
      </w:r>
      <w:r w:rsidR="00F37CB2">
        <w:rPr>
          <w:rFonts w:ascii="Times New Roman" w:hAnsi="Times New Roman" w:cs="Times New Roman"/>
        </w:rPr>
        <w:t xml:space="preserve"> Raw FASTQ files of target enriched samples are available on GenBank and the assembled loci of all samples are available on Dryad</w:t>
      </w:r>
      <w:r w:rsidR="005C5CCF">
        <w:rPr>
          <w:rFonts w:ascii="Times New Roman" w:hAnsi="Times New Roman" w:cs="Times New Roman"/>
        </w:rPr>
        <w:t xml:space="preserve"> (</w:t>
      </w:r>
      <w:hyperlink r:id="rId4" w:history="1">
        <w:r w:rsidR="005C5CCF" w:rsidRPr="000D1070">
          <w:rPr>
            <w:rStyle w:val="Hyperlink"/>
            <w:rFonts w:ascii="Times New Roman" w:hAnsi="Times New Roman" w:cs="Times New Roman"/>
          </w:rPr>
          <w:t>https://doi.org/10.5061/dryad.8931zcrmt</w:t>
        </w:r>
      </w:hyperlink>
      <w:r w:rsidR="005C5CCF">
        <w:rPr>
          <w:rFonts w:ascii="Times New Roman" w:hAnsi="Times New Roman" w:cs="Times New Roman"/>
        </w:rPr>
        <w:t>)</w:t>
      </w:r>
      <w:r w:rsidR="00F37CB2">
        <w:rPr>
          <w:rFonts w:ascii="Times New Roman" w:hAnsi="Times New Roman" w:cs="Times New Roman"/>
        </w:rPr>
        <w:t xml:space="preserve">.    </w:t>
      </w:r>
    </w:p>
    <w:p w14:paraId="0C92980B" w14:textId="77777777" w:rsidR="009D4EF1" w:rsidRPr="00A047B1" w:rsidRDefault="009D4EF1" w:rsidP="009D4EF1">
      <w:pPr>
        <w:tabs>
          <w:tab w:val="left" w:pos="2782"/>
        </w:tabs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1276"/>
        <w:gridCol w:w="992"/>
        <w:gridCol w:w="1984"/>
        <w:gridCol w:w="1134"/>
        <w:gridCol w:w="1560"/>
        <w:gridCol w:w="1275"/>
        <w:gridCol w:w="1985"/>
        <w:gridCol w:w="1759"/>
      </w:tblGrid>
      <w:tr w:rsidR="00B6107E" w:rsidRPr="00B6107E" w14:paraId="1532DA51" w14:textId="77777777" w:rsidTr="00433662">
        <w:trPr>
          <w:trHeight w:val="1480"/>
        </w:trPr>
        <w:tc>
          <w:tcPr>
            <w:tcW w:w="19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4B1A0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ple ID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31EA9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axon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0256E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ple type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CC11D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ocality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2D4401D" w14:textId="2CD4942A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ordinates (Lat, Lon) (º)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AC736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Date collected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D4DCB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ources</w:t>
            </w:r>
          </w:p>
        </w:tc>
        <w:tc>
          <w:tcPr>
            <w:tcW w:w="37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504B8" w14:textId="7244E413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GenBank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ioProject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PRJNA682287</w:t>
            </w:r>
          </w:p>
        </w:tc>
      </w:tr>
      <w:tr w:rsidR="00B6107E" w:rsidRPr="00B6107E" w14:paraId="55041286" w14:textId="77777777" w:rsidTr="00433662">
        <w:trPr>
          <w:trHeight w:val="1560"/>
        </w:trPr>
        <w:tc>
          <w:tcPr>
            <w:tcW w:w="19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EE163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8009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AB5C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CA44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723D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A6C61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0A829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4024E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ioSample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no.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D4BA8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A</w:t>
            </w:r>
          </w:p>
        </w:tc>
      </w:tr>
      <w:tr w:rsidR="00B6107E" w:rsidRPr="00B6107E" w14:paraId="18FFDB60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77DD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700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36EC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simpl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EBC8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3BC9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ulau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intu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Gedong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Malay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6F17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AC27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12-Nov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4283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710D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19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E83B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10</w:t>
            </w:r>
          </w:p>
        </w:tc>
      </w:tr>
      <w:tr w:rsidR="00B6107E" w:rsidRPr="00B6107E" w14:paraId="0822DD50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FA7D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lastRenderedPageBreak/>
              <w:t>AMNH7000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61B1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auriven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A78E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E1D0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ao Nong, Thai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D465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0C13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13-Jun-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2132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4CE4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0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9515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29</w:t>
            </w:r>
          </w:p>
        </w:tc>
      </w:tr>
      <w:tr w:rsidR="00B6107E" w:rsidRPr="00B6107E" w14:paraId="124C901A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1040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700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462B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simpl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B44E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FC7A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rawak, Borneo, Malay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C560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CE8A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892-Aug-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69C7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E8CB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1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8A3B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13</w:t>
            </w:r>
          </w:p>
        </w:tc>
      </w:tr>
      <w:tr w:rsidR="00B6107E" w:rsidRPr="00B6107E" w14:paraId="1954AC91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0DDF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WAMF1A23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0CA4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uni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D462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86A9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lores Island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E977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8.5833, 120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6D62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90-May-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2690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W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47A94" w14:textId="2BC38033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0</w:t>
            </w:r>
            <w:r w:rsidR="003B38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F405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06</w:t>
            </w:r>
          </w:p>
        </w:tc>
      </w:tr>
      <w:tr w:rsidR="00B6107E" w:rsidRPr="00B6107E" w14:paraId="608C2BB4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CF16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WAMF3A232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67F4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uni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E4FE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BAA0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lores Island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6C45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8.5833, 120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B90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90-May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5650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W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1F12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0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D016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73</w:t>
            </w:r>
          </w:p>
        </w:tc>
      </w:tr>
      <w:tr w:rsidR="00B6107E" w:rsidRPr="00B6107E" w14:paraId="3844B3B1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57D5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1106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57FF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palpebro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B042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BAC8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Jura, Assam, Ind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5A44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B582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06-May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2E59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F3FA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0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ABDE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18</w:t>
            </w:r>
          </w:p>
        </w:tc>
      </w:tr>
      <w:tr w:rsidR="00B6107E" w:rsidRPr="00B6107E" w14:paraId="737AF736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E668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4644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0A2C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palpebro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1CD0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2DDA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urnihat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hasia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Hills, Ind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F442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5CA1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49-May-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6598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5580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1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FB3A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12</w:t>
            </w:r>
          </w:p>
        </w:tc>
      </w:tr>
      <w:tr w:rsidR="00B6107E" w:rsidRPr="00B6107E" w14:paraId="06E8CB2B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AB6A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EIDEN541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DC4A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simpl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E76B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E075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uli, Taiw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CE7A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0CBD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68-Jun-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8B17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atural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D5BE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0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B8AC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51</w:t>
            </w:r>
          </w:p>
        </w:tc>
      </w:tr>
      <w:tr w:rsidR="00B6107E" w:rsidRPr="00B6107E" w14:paraId="6C17E5D2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6EB4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EIDEN608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D585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melanu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2CF0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C4B8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ibodas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West Jav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B598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6933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89-Apr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B8D6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atural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BDD1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0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E8CA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62</w:t>
            </w:r>
          </w:p>
        </w:tc>
      </w:tr>
      <w:tr w:rsidR="00B6107E" w:rsidRPr="00B6107E" w14:paraId="34D7D334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897B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8019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1D73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everett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B5E8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66EB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t. Sugar Loaf, Mindanao Island, Philippin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2E84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5DEA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69-May-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BBE5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17A8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0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74B7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40</w:t>
            </w:r>
          </w:p>
        </w:tc>
      </w:tr>
      <w:tr w:rsidR="00B6107E" w:rsidRPr="00B6107E" w14:paraId="08D33B01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E2EB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8019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3A8A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everett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9FE0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28FC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t. Sugar Loaf, Mindanao Island, Philippin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2CB9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8405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69-May-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8E1B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8AF8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1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1C94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14</w:t>
            </w:r>
          </w:p>
        </w:tc>
      </w:tr>
      <w:tr w:rsidR="00B6107E" w:rsidRPr="00B6107E" w14:paraId="2F5771AA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B4E2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388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2489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flav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7D6E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CDE3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Forest of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ocara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arang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Batavia, Jav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5026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AD66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49-Mar-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0373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2EDE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1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CB3B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15</w:t>
            </w:r>
          </w:p>
        </w:tc>
      </w:tr>
      <w:tr w:rsidR="00B6107E" w:rsidRPr="00B6107E" w14:paraId="7EA65C22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04CB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2666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CE18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hlo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4BCF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2A0D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Djampea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Is., between Flores and Celebes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1C9D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87C9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27-Sep-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09DF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A241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0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85CA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95</w:t>
            </w:r>
          </w:p>
        </w:tc>
      </w:tr>
      <w:tr w:rsidR="00B6107E" w:rsidRPr="00B6107E" w14:paraId="6F0F4E43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987C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lastRenderedPageBreak/>
              <w:t>AMNH700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AA7D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hlo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5FF6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40EE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ru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B75E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6E02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00-Sep-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3269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B6B0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0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6F05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11</w:t>
            </w:r>
          </w:p>
        </w:tc>
      </w:tr>
      <w:tr w:rsidR="00B6107E" w:rsidRPr="00B6107E" w14:paraId="13149E6B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A489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7003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AFA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hlo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47BD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0DF5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ima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Sumbaw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4274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49EF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896-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4776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4767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1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09B5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07</w:t>
            </w:r>
          </w:p>
        </w:tc>
      </w:tr>
      <w:tr w:rsidR="00B6107E" w:rsidRPr="00B6107E" w14:paraId="75863384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E36B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7003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65ED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hlo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0BC0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9A67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ombok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4FCB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033F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896-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5DCF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A30C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1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E9F6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09</w:t>
            </w:r>
          </w:p>
        </w:tc>
      </w:tr>
      <w:tr w:rsidR="00B6107E" w:rsidRPr="00B6107E" w14:paraId="34B76B05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34DE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7003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FA58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flavissim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EF2E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887B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ukang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esi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B597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4DA5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01-Dec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A065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2084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1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57AD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16</w:t>
            </w:r>
          </w:p>
        </w:tc>
      </w:tr>
      <w:tr w:rsidR="00B6107E" w:rsidRPr="00B6107E" w14:paraId="133AB3A9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1668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700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6F60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atricapil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8373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C05D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inabalu, Borneo, Malay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7D08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8C92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896-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AAB4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973C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1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C2B0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17</w:t>
            </w:r>
          </w:p>
        </w:tc>
      </w:tr>
      <w:tr w:rsidR="00B6107E" w:rsidRPr="00B6107E" w14:paraId="656EDDD7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B1C4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7000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7DCD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atricapil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07EF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3DFE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orinchi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Peak, Sumatra,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Indoens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0E19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BBE7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14-May-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7B0A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1D2F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1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5FED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19</w:t>
            </w:r>
          </w:p>
        </w:tc>
      </w:tr>
      <w:tr w:rsidR="00B6107E" w:rsidRPr="00B6107E" w14:paraId="4A150451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169A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7002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E2E3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0B17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47A1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Dammer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Southwest islands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BD09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E18B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05-Nov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6A84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3760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1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2CAA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08</w:t>
            </w:r>
          </w:p>
        </w:tc>
      </w:tr>
      <w:tr w:rsidR="00B6107E" w:rsidRPr="00B6107E" w14:paraId="4032650F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3723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7002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26DB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70FD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7A49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uang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Southwest islands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1130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326B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05-Nov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219E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83BF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0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20B8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84</w:t>
            </w:r>
          </w:p>
        </w:tc>
      </w:tr>
      <w:tr w:rsidR="00B6107E" w:rsidRPr="00B6107E" w14:paraId="356C882C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BD0C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7002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65F4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2FF7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F40A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airncross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Island,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16C3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1505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11-Jul-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536E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85FC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2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F856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20</w:t>
            </w:r>
          </w:p>
        </w:tc>
      </w:tr>
      <w:tr w:rsidR="00B6107E" w:rsidRPr="00B6107E" w14:paraId="4E0B3939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0C0B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7001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E50A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8C92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A60C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vu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0345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503A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896-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B4A1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6DFA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2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DD39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21</w:t>
            </w:r>
          </w:p>
        </w:tc>
      </w:tr>
      <w:tr w:rsidR="00B6107E" w:rsidRPr="00B6107E" w14:paraId="6936765A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F1E5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3470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BD94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A70C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6285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umb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5559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2259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32-Jun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A50C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AB50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2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0486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22</w:t>
            </w:r>
          </w:p>
        </w:tc>
      </w:tr>
      <w:tr w:rsidR="00B6107E" w:rsidRPr="00B6107E" w14:paraId="3146FD2B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7457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B61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0E03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auriven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66CB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6181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icobar Island, Ind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772F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15BB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850s to 1870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794D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568B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3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E733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41</w:t>
            </w:r>
          </w:p>
        </w:tc>
      </w:tr>
      <w:tr w:rsidR="00B6107E" w:rsidRPr="00B6107E" w14:paraId="4721D475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B1B9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NWCB300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E0F7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487D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B6E9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East Timor, Democratic Republic of Timor-Les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E4E8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8.6, 126.38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7694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73-Apr-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FD47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NW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7A29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3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64DC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32</w:t>
            </w:r>
          </w:p>
        </w:tc>
      </w:tr>
      <w:tr w:rsidR="00B6107E" w:rsidRPr="00B6107E" w14:paraId="791FCEE7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0635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lastRenderedPageBreak/>
              <w:t>NRM5722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014D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emil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B547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5330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t. Poi, Borneo, Malay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3518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ACA7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23-Nov-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5C95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R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ACCF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3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664A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34</w:t>
            </w:r>
          </w:p>
        </w:tc>
      </w:tr>
      <w:tr w:rsidR="00B6107E" w:rsidRPr="00B6107E" w14:paraId="1A9EE05E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16BB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RM5722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EA97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uropygi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9285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D0B6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ai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AABE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0CB8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897-Dec-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DC0E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R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5DB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3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1177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35</w:t>
            </w:r>
          </w:p>
        </w:tc>
      </w:tr>
      <w:tr w:rsidR="00B6107E" w:rsidRPr="00B6107E" w14:paraId="3FD783A1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2346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RM5722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19E2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onsobrinor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DEBC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A28E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alolei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Southeast Sulawesi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0CF7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3A0B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32-Feb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A0EF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R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DA65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3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3852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36</w:t>
            </w:r>
          </w:p>
        </w:tc>
      </w:tr>
      <w:tr w:rsidR="00B6107E" w:rsidRPr="00B6107E" w14:paraId="7D4C5E36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1914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7003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E355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stalk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041F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E620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ansela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Seram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3E8E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AECD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11-May-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DB94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A585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3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D247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37</w:t>
            </w:r>
          </w:p>
        </w:tc>
      </w:tr>
      <w:tr w:rsidR="00B6107E" w:rsidRPr="00B6107E" w14:paraId="7923D607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7494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7003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33F2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buru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B6A1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24FA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Waicno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Buru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7465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31F3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12-Jan-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0B0F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1812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3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42F9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38</w:t>
            </w:r>
          </w:p>
        </w:tc>
      </w:tr>
      <w:tr w:rsidR="00B6107E" w:rsidRPr="00B6107E" w14:paraId="03FC94AF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6C0A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7059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8C48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novaeguin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7E8A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5FDD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t. Hagen, Papua New Guin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784B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AF3A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50-Jul-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2876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1D25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3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FFFF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33</w:t>
            </w:r>
          </w:p>
        </w:tc>
      </w:tr>
      <w:tr w:rsidR="00B6107E" w:rsidRPr="00B6107E" w14:paraId="34A5D05A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0B62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338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8889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nat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D49A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F26A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Horsburgh Island, Cocos Isla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A4A6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52FA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2ED0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BA53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3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F1FD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39</w:t>
            </w:r>
          </w:p>
        </w:tc>
      </w:tr>
      <w:tr w:rsidR="00B6107E" w:rsidRPr="00B6107E" w14:paraId="7364E319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6E49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467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C2AC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atricep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2F24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59F0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aluka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Utara, Halmaher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1C3F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7324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31-Apr-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0579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DCDB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4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9E1B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46</w:t>
            </w:r>
          </w:p>
        </w:tc>
      </w:tr>
      <w:tr w:rsidR="00B6107E" w:rsidRPr="00B6107E" w14:paraId="25D80FAA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92A2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062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2B53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japonic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EEEC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B0A7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Mt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atanglad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Mindanao, Philippin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CECF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B9DF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60-Apr-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8E01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eabo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9520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2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DC76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30</w:t>
            </w:r>
          </w:p>
        </w:tc>
      </w:tr>
      <w:tr w:rsidR="00B6107E" w:rsidRPr="00B6107E" w14:paraId="6274187A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DC4A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097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DF09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meyen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4AED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47F5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umban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Laguna Province, Philippin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5210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06C8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75-Feb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1056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eabo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8683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3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35AE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31</w:t>
            </w:r>
          </w:p>
        </w:tc>
      </w:tr>
      <w:tr w:rsidR="00B6107E" w:rsidRPr="00B6107E" w14:paraId="25A4ED25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BED1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0202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467D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eylon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0C26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EC9B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Nuwara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Eliya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Sri Lank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CD88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BA09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50-Aug-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C89C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eabo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DCDA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2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6D13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23</w:t>
            </w:r>
          </w:p>
        </w:tc>
      </w:tr>
      <w:tr w:rsidR="00B6107E" w:rsidRPr="00B6107E" w14:paraId="0833BD08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A66D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lastRenderedPageBreak/>
              <w:t>P0209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7AA4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japonic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D63A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3E38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ount Fuji, Honshu Island, Jap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D0CF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7EFF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51-Jun-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CECE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eabo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A546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2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3F8F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24</w:t>
            </w:r>
          </w:p>
        </w:tc>
      </w:tr>
      <w:tr w:rsidR="00B6107E" w:rsidRPr="00B6107E" w14:paraId="65460003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79B7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0765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33F7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atricep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6133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C092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chango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Halmaher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83E1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3BEA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54-Sep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681A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eabo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9EF1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2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5269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25</w:t>
            </w:r>
          </w:p>
        </w:tc>
      </w:tr>
      <w:tr w:rsidR="00B6107E" w:rsidRPr="00B6107E" w14:paraId="44FF14DE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B63C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0765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FD0B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atricep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5D26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53A1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acan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276A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D8BA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54-Oct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4447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eabo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444A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2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B95C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26</w:t>
            </w:r>
          </w:p>
        </w:tc>
      </w:tr>
      <w:tr w:rsidR="00B6107E" w:rsidRPr="00B6107E" w14:paraId="3C5CB78D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06D5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0486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FF45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nigror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D242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13D7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Mt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imminaplan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Ilocos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Norte Province, Philippin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EFE5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FB40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59-Apr-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A76B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eabo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A16B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2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62D1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28</w:t>
            </w:r>
          </w:p>
        </w:tc>
      </w:tr>
      <w:tr w:rsidR="00B6107E" w:rsidRPr="00B6107E" w14:paraId="6DE68837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A812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ZRC346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9825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japonic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A474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C67E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erinci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Sumatr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BA46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DB00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7868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KCNH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12F3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4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DAEC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42</w:t>
            </w:r>
          </w:p>
        </w:tc>
      </w:tr>
      <w:tr w:rsidR="00B6107E" w:rsidRPr="00B6107E" w14:paraId="1B34E503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49F3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ZRC346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CD6E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simpl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E02A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9E37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erinci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Sumatr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7472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1B2F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B2A4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KCNH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1FEB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4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5CEA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43</w:t>
            </w:r>
          </w:p>
        </w:tc>
      </w:tr>
      <w:tr w:rsidR="00B6107E" w:rsidRPr="00B6107E" w14:paraId="284B4EEF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2547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ZRC9012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04CA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auriven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9653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C611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t. Poi, Borneo, Malay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6A4F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2CB1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59F1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KCNH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46973" w14:textId="4B784A9E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4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E60FA" w14:textId="57EE9E6B" w:rsidR="00B6107E" w:rsidRPr="00B6107E" w:rsidRDefault="00433662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45</w:t>
            </w:r>
          </w:p>
        </w:tc>
      </w:tr>
      <w:tr w:rsidR="00B6107E" w:rsidRPr="00B6107E" w14:paraId="24BBA5EE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FE0D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ZRC346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0A26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simpl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2C8E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1C89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atuna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Island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A1D8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CA76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FEE7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KCNH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B49D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4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C2F9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47</w:t>
            </w:r>
          </w:p>
        </w:tc>
      </w:tr>
      <w:tr w:rsidR="00B6107E" w:rsidRPr="00B6107E" w14:paraId="137FB1D1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953A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ZRC293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B36B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emil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EC66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F031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t. Kinabalu, Borneo, Malay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550E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CC04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A076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KCNH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B454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4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C76A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44</w:t>
            </w:r>
          </w:p>
        </w:tc>
      </w:tr>
      <w:tr w:rsidR="00B6107E" w:rsidRPr="00B6107E" w14:paraId="7F320C21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562A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0766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6CF0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atrifro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10D0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D4B9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mohon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Sulawesi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A94D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D990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54-Oct-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5A5D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eabo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74D2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2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8495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27</w:t>
            </w:r>
          </w:p>
        </w:tc>
      </w:tr>
      <w:tr w:rsidR="00B6107E" w:rsidRPr="00B6107E" w14:paraId="6CC1CB9F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84E6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RM572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51F3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anoma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C1BC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oep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1CEF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eroe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South Sulawesi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D023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ACBD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30-Aug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A414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R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83D8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4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C547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48</w:t>
            </w:r>
          </w:p>
        </w:tc>
      </w:tr>
      <w:tr w:rsidR="00B6107E" w:rsidRPr="00B6107E" w14:paraId="550FE8A5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D83F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WE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CF95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simpl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6718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ED3C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Jurong Bird Park (JBP), Singap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EB9D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BD9A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6-Jun-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8A04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JBP don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96C6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7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096A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83</w:t>
            </w:r>
          </w:p>
        </w:tc>
      </w:tr>
      <w:tr w:rsidR="00B6107E" w:rsidRPr="00B6107E" w14:paraId="699FD3C7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CDE5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lastRenderedPageBreak/>
              <w:t>J35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A14E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simpl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1D53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C6D6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pringleaf, Singap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DCF8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4017, 103.81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F46F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5-Jun-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2FC5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6E0A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5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4709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58</w:t>
            </w:r>
          </w:p>
        </w:tc>
      </w:tr>
      <w:tr w:rsidR="00B6107E" w:rsidRPr="00B6107E" w14:paraId="5954E19A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C566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WE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C8B5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simpl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A1FC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1343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Jurong Bird Park, Singap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BDFB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1635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6-Jun-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DCD8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JBP don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1F58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7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60FB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85</w:t>
            </w:r>
          </w:p>
        </w:tc>
      </w:tr>
      <w:tr w:rsidR="00B6107E" w:rsidRPr="00B6107E" w14:paraId="0390BEBA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FA4C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J35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1BD0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simpl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DF27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A896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pringleaf, Singap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52E2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4017, 103.81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82E7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5-Jun-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B49B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8049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6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3F7A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71</w:t>
            </w:r>
          </w:p>
        </w:tc>
      </w:tr>
      <w:tr w:rsidR="00B6107E" w:rsidRPr="00B6107E" w14:paraId="3451AAF5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19F3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M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4E86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melanu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57E5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C497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ogor, Jav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B11C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4E37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64716" w14:textId="733F8213" w:rsidR="00B6107E" w:rsidRPr="00B6107E" w:rsidRDefault="001A76B4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Z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1EA1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5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E38B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55</w:t>
            </w:r>
          </w:p>
        </w:tc>
      </w:tr>
      <w:tr w:rsidR="00B6107E" w:rsidRPr="00B6107E" w14:paraId="029B028D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83C8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M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660A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melanu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7CD0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23D6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ogor, Jav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A251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D64D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2F15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Z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0560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7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19E8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75</w:t>
            </w:r>
          </w:p>
        </w:tc>
      </w:tr>
      <w:tr w:rsidR="00B6107E" w:rsidRPr="00B6107E" w14:paraId="778ACAFE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D917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M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295E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melanu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E236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FECF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ogor, Jav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2D0C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0C86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4C3E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Z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D310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6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F339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68</w:t>
            </w:r>
          </w:p>
        </w:tc>
      </w:tr>
      <w:tr w:rsidR="00B6107E" w:rsidRPr="00B6107E" w14:paraId="18018560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A79D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WEYE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0376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hlo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9E9D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BE5B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ogor, Jav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99CA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BFC4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AE7F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Z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0FDD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7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5F8A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76</w:t>
            </w:r>
          </w:p>
        </w:tc>
      </w:tr>
      <w:tr w:rsidR="00B6107E" w:rsidRPr="00B6107E" w14:paraId="7D352192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671C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EN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7476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simpl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AA35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91C8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edah, Malay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8D57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20F5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2958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E521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5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07A0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56</w:t>
            </w:r>
          </w:p>
        </w:tc>
      </w:tr>
      <w:tr w:rsidR="00B6107E" w:rsidRPr="00B6107E" w14:paraId="51A94BE6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5DA7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EWE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C08B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auriven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802F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6A26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ojing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Highlands, Malay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25AF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.5985, 101.44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852A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7AED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BC76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6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D649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65</w:t>
            </w:r>
          </w:p>
        </w:tc>
      </w:tr>
      <w:tr w:rsidR="00B6107E" w:rsidRPr="00B6107E" w14:paraId="5D364ADE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19C3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EWE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36FE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auriven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9D7E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C759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ojing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Highlands, Malay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8C07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.5985, 101.44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C19B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3CA8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CEA9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6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17FF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70</w:t>
            </w:r>
          </w:p>
        </w:tc>
      </w:tr>
      <w:tr w:rsidR="00B6107E" w:rsidRPr="00B6107E" w14:paraId="2D06FCD4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30C5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EWE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CB8A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auriven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492B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E661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ojing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Highlands, Malay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EEC0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.5985, 101.44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27FF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33CD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2848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8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25F1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87</w:t>
            </w:r>
          </w:p>
        </w:tc>
      </w:tr>
      <w:tr w:rsidR="00B6107E" w:rsidRPr="00B6107E" w14:paraId="1F8196BF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E141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JG2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50C8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japonic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F230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0FAA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Hawaii, Honolulu, United Sta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B8F7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.6408, -155.46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C6D3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61F9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urk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7749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5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0CBA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57</w:t>
            </w:r>
          </w:p>
        </w:tc>
      </w:tr>
      <w:tr w:rsidR="00B6107E" w:rsidRPr="00B6107E" w14:paraId="2F658C06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0D60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TT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FD70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93DD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6960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lor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78A5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8.299, 124.7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279E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5-Nov-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C68E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0E40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5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9657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63</w:t>
            </w:r>
          </w:p>
        </w:tc>
      </w:tr>
      <w:tr w:rsidR="00B6107E" w:rsidRPr="00B6107E" w14:paraId="0D31E8C9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9923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lastRenderedPageBreak/>
              <w:t>NTT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AAE6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28E1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3252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lor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47C7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8.299, 124.7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6D4E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5-Nov-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2009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CE7C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6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3EE1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64</w:t>
            </w:r>
          </w:p>
        </w:tc>
      </w:tr>
      <w:tr w:rsidR="00B6107E" w:rsidRPr="00B6107E" w14:paraId="62CA7D2A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C273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TT0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9F5D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86F0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73A8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upang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Timor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E0E1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0.030, 123.8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03A2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5-Nov-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3353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C88E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6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C88D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67</w:t>
            </w:r>
          </w:p>
        </w:tc>
      </w:tr>
      <w:tr w:rsidR="00B6107E" w:rsidRPr="00B6107E" w14:paraId="4D30F4CB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0A50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TT1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7BF2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E260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6682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utis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Timor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5CF0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9.598, 124.2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3D78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5-Dec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FE7F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255E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6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7609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74</w:t>
            </w:r>
          </w:p>
        </w:tc>
      </w:tr>
      <w:tr w:rsidR="00B6107E" w:rsidRPr="00B6107E" w14:paraId="7E45DE65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BE03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TT1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5A15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AFD5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4D23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Rote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0331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0.787, 123.2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5916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5-Nov-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94E7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4818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5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9DE6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60</w:t>
            </w:r>
          </w:p>
        </w:tc>
      </w:tr>
      <w:tr w:rsidR="00B6107E" w:rsidRPr="00B6107E" w14:paraId="6AD9BE52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1C5B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TT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C105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CDA2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9517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Rote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66F5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0.787, 123.2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AFA4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5-Nov-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1730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6B49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5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A4DD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54</w:t>
            </w:r>
          </w:p>
        </w:tc>
      </w:tr>
      <w:tr w:rsidR="00B6107E" w:rsidRPr="00B6107E" w14:paraId="2577AA95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741F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BU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B0D2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japonic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387C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BA5A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aliabu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E7D1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7936, 124.80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0ABA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3-Dec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5DB2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5CEC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4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A46B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52</w:t>
            </w:r>
          </w:p>
        </w:tc>
      </w:tr>
      <w:tr w:rsidR="00B6107E" w:rsidRPr="00B6107E" w14:paraId="2B038D07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7D04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BU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DE57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japonic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916E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1058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aliabu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E8CF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7936, 124.80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3006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3-Dec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24D8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4043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5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1735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53</w:t>
            </w:r>
          </w:p>
        </w:tc>
      </w:tr>
      <w:tr w:rsidR="00B6107E" w:rsidRPr="00B6107E" w14:paraId="48C0CC2B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6220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DOT125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35FC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japonic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D04F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55F9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ulawesi Selatan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1CD9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A207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98-May-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BFE3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4A2C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4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49BF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50</w:t>
            </w:r>
          </w:p>
        </w:tc>
      </w:tr>
      <w:tr w:rsidR="00B6107E" w:rsidRPr="00B6107E" w14:paraId="11D8381D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55B4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DOT125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A609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hlo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97A5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7600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Sulawesi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eletan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ADEA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B9F4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98-May-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A49F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5A85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4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89A6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49</w:t>
            </w:r>
          </w:p>
        </w:tc>
      </w:tr>
      <w:tr w:rsidR="00B6107E" w:rsidRPr="00B6107E" w14:paraId="5038EB01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D6A1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L20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B6E4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simpl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2CB6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0E81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ichuan, 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44F0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1.0340, 103.18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9023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4-May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6815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D01D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5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D163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61</w:t>
            </w:r>
          </w:p>
        </w:tc>
      </w:tr>
      <w:tr w:rsidR="00B6107E" w:rsidRPr="00B6107E" w14:paraId="51687FC6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C6EB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L20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024C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simpl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0501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C919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ichuan, 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A198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1.0340, 103.18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261C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4-May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DF44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1DBC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8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86B4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86</w:t>
            </w:r>
          </w:p>
        </w:tc>
      </w:tr>
      <w:tr w:rsidR="00B6107E" w:rsidRPr="00B6107E" w14:paraId="6FA1362A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AA7D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L200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6E0C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erythropleu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A89D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7AD0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ichuan, 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5421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1.0300, 103.18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5BC8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4-May-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D91A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8B57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6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75AC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66</w:t>
            </w:r>
          </w:p>
        </w:tc>
      </w:tr>
      <w:tr w:rsidR="00B6107E" w:rsidRPr="00B6107E" w14:paraId="20D0E678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7CED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lastRenderedPageBreak/>
              <w:t>FL202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7B37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erythropleu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C215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7C2E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ichuan, 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DBA0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1.0340, 103.18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6F77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4-Jun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03E0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7D24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7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9E77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81</w:t>
            </w:r>
          </w:p>
        </w:tc>
      </w:tr>
      <w:tr w:rsidR="00B6107E" w:rsidRPr="00B6107E" w14:paraId="5C79C772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64C5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L36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C12D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palpebro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B2BB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8665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ichuan, 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A07A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7.2363, 101.58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5079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0BE8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98A3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7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77B8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82</w:t>
            </w:r>
          </w:p>
        </w:tc>
      </w:tr>
      <w:tr w:rsidR="00B6107E" w:rsidRPr="00B6107E" w14:paraId="4C5ED2D7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55A7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L36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CA9A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palpebro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623E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BDE0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ichuan, 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2C56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7.2363, 101.58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D00F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A4B0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C78A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5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E3C5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59</w:t>
            </w:r>
          </w:p>
        </w:tc>
      </w:tr>
      <w:tr w:rsidR="00B6107E" w:rsidRPr="00B6107E" w14:paraId="5F73F166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B632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564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7182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lute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71D8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4EA8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ing River Road, Western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6547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5.5768, 128.14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3837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4-Sep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7607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NW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BC4A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6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5748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69</w:t>
            </w:r>
          </w:p>
        </w:tc>
      </w:tr>
      <w:tr w:rsidR="00B6107E" w:rsidRPr="00B6107E" w14:paraId="5A47EE40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0C32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564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B749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lute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606A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9F72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ing River Road, Western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A8B4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5.5768, 128.14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CDD0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4-Sep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954E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NW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9F9B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7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D508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80</w:t>
            </w:r>
          </w:p>
        </w:tc>
      </w:tr>
      <w:tr w:rsidR="00B6107E" w:rsidRPr="00B6107E" w14:paraId="397EBBC7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BF84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601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F716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lateral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EB1E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B757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Western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6E0F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1.677, 128.8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1A2D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7-Aug-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22CD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NW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FEAB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6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B119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72</w:t>
            </w:r>
          </w:p>
        </w:tc>
      </w:tr>
      <w:tr w:rsidR="00B6107E" w:rsidRPr="00B6107E" w14:paraId="56AE6D0D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686A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525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97C5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fuscicapi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3886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54BE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uller Range, Papua New Guin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DF7C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5.6566, 142.30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811F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09-Sep-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62E2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NW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5B74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7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5349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77</w:t>
            </w:r>
          </w:p>
        </w:tc>
      </w:tr>
      <w:tr w:rsidR="00B6107E" w:rsidRPr="00B6107E" w14:paraId="0347D31E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A656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DOT199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1573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hypoxanth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CC72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1170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ismarck, Papua New Guin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C7A8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2749, 151.93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5358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2-Oct-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2730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MN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2985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7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C586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79</w:t>
            </w:r>
          </w:p>
        </w:tc>
      </w:tr>
      <w:tr w:rsidR="00B6107E" w:rsidRPr="00B6107E" w14:paraId="235AFD46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AD0C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RCKB23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7786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atrifro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39ED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0EB7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Dako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South Sulawesi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5A31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DD2E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8-Jul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0372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VZ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0306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8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DAE7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89</w:t>
            </w:r>
          </w:p>
        </w:tc>
      </w:tr>
      <w:tr w:rsidR="00B6107E" w:rsidRPr="00B6107E" w14:paraId="7ADA61F1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32B7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RCKB22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64CB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atrifro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8F67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34C9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Dako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South Sulawesi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DA97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A78E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8-Jul-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CB40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VZ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3F57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8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BDC2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88</w:t>
            </w:r>
          </w:p>
        </w:tc>
      </w:tr>
      <w:tr w:rsidR="00B6107E" w:rsidRPr="00B6107E" w14:paraId="15F2F464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C523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lastRenderedPageBreak/>
              <w:t>Ac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ABE9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melanu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F03B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F7C2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anda Aceh, Sumatr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A756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6C1B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8-Dec-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2666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EED2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8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D07D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90</w:t>
            </w:r>
          </w:p>
        </w:tc>
      </w:tr>
      <w:tr w:rsidR="00B6107E" w:rsidRPr="00B6107E" w14:paraId="4755FA91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64AA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c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B274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melanu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EF8F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195E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anda Aceh, Sumatr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FF8D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AF02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8-Dec-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B048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94DB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8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63E0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91</w:t>
            </w:r>
          </w:p>
        </w:tc>
      </w:tr>
      <w:tr w:rsidR="00B6107E" w:rsidRPr="00B6107E" w14:paraId="64C00E97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A61B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c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3AFE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melanu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0058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04F3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anda Aceh, Sumatr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B44D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D133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8-Dec-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6414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2173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8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20A4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92</w:t>
            </w:r>
          </w:p>
        </w:tc>
      </w:tr>
      <w:tr w:rsidR="00B6107E" w:rsidRPr="00B6107E" w14:paraId="182917E8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CB2C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ENG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3B37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simpl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9C6E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eat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FAB5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Enggano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Sumatr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CD6E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D8C3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94FE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Field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B520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7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6626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78</w:t>
            </w:r>
          </w:p>
        </w:tc>
      </w:tr>
      <w:tr w:rsidR="00B6107E" w:rsidRPr="00B6107E" w14:paraId="1DE63C3A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6CBA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fr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F1A6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senegalen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5F5A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E061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BCAD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2507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57FF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ap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B941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8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D941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93</w:t>
            </w:r>
          </w:p>
        </w:tc>
      </w:tr>
      <w:tr w:rsidR="00B6107E" w:rsidRPr="00B6107E" w14:paraId="0C6703B7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1392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G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ACDA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hlo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0983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C95A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ogor, Jav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6046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4C4D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0D7A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Z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F0B0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8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7A73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94</w:t>
            </w:r>
          </w:p>
        </w:tc>
      </w:tr>
      <w:tr w:rsidR="00B6107E" w:rsidRPr="00B6107E" w14:paraId="5FC49664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62AF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G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B3B5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hlo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165B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l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89604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ogor, Jav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0048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B5AA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2ADA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Z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D0E2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AMN1698628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5AFC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RS7828896</w:t>
            </w:r>
          </w:p>
        </w:tc>
      </w:tr>
      <w:tr w:rsidR="00B6107E" w:rsidRPr="00B6107E" w14:paraId="71A7CF27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A704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MB66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1B6C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hlo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E7EA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CF47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ai Kecil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BCE4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4569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4-Jul-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B2B4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VZ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714BC" w14:textId="78404FE6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34C02" w14:textId="5646335F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</w:tr>
      <w:tr w:rsidR="00B6107E" w:rsidRPr="00B6107E" w14:paraId="5B27B68F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2F0B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LS937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8BB4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hlo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63C4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28E2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Kur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4A11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50CA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ug-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2607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VZ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AB4BA" w14:textId="5E2DB76D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43024" w14:textId="1AE2AA5D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</w:tr>
      <w:tr w:rsidR="00B6107E" w:rsidRPr="00B6107E" w14:paraId="44BB28FD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371D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MB3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3933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432E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0793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proofErr w:type="spellStart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Wetar</w:t>
            </w:r>
            <w:proofErr w:type="spellEnd"/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6210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D9CF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3-Jul-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B08D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VZ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F15F8" w14:textId="04AE7C7E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A9A38" w14:textId="34EAA4EC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</w:tr>
      <w:tr w:rsidR="00B6107E" w:rsidRPr="00B6107E" w14:paraId="1075468C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05929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MB79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95F4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8D10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8CAA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Babar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3147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6564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4-Jul-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9C61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VZ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0BBA4" w14:textId="28C5BF96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B5C6C" w14:textId="4553ACC4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</w:tr>
      <w:tr w:rsidR="00B6107E" w:rsidRPr="00B6107E" w14:paraId="1BB02F8F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01BE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MB8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AA1B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9CF0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9181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mor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CFEB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3C73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3-Jul-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D2BB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VZ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2FCEC" w14:textId="3617BBC9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DC3E0" w14:textId="478BED0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</w:tr>
      <w:tr w:rsidR="00B6107E" w:rsidRPr="00B6107E" w14:paraId="05E0263A" w14:textId="77777777" w:rsidTr="00433662">
        <w:trPr>
          <w:trHeight w:val="3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D49D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LMB99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7264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itri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47C3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D03CC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animbar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7721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0B30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014-Jul-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1B357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MVZ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A0499" w14:textId="5E110BAB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F1BF3" w14:textId="4EF98F10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</w:tr>
      <w:tr w:rsidR="00B6107E" w:rsidRPr="00B6107E" w14:paraId="3E81FBD1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736B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lastRenderedPageBreak/>
              <w:t>A22083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BEF4B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chlo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7C2A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43AB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Sumbawa, 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C7BF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8.225, 119.00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C2FF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88-Oct-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8AE90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W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D74A6" w14:textId="56F240E3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0CFD5" w14:textId="26B029C5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</w:tr>
      <w:tr w:rsidR="00B6107E" w:rsidRPr="00B6107E" w14:paraId="69D63501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647C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Z5848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DA39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Z. lute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9DE6D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6DE22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ape Range National Park, Western Australia,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46C6F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21.97, 114.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0AD01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996-Oct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9A83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M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68625" w14:textId="4F3F3438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4F635" w14:textId="46C33763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</w:tr>
      <w:tr w:rsidR="00B6107E" w:rsidRPr="00B6107E" w14:paraId="2B9E3880" w14:textId="77777777" w:rsidTr="00433662">
        <w:trPr>
          <w:trHeight w:val="7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C5AFA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Z50534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B0D13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B6107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nat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16D18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Tiss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2E75E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hristmas Island,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2DD1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0.5, 105.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869F5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5DB76" w14:textId="77777777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B6107E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M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0F04C" w14:textId="4A30B226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F5073" w14:textId="492F25D5" w:rsidR="00B6107E" w:rsidRPr="00B6107E" w:rsidRDefault="00B6107E" w:rsidP="004336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</w:tr>
    </w:tbl>
    <w:p w14:paraId="4BE51F4B" w14:textId="77777777" w:rsidR="00AD60D4" w:rsidRDefault="00AD60D4"/>
    <w:sectPr w:rsidR="00AD60D4" w:rsidSect="00B6107E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EF1"/>
    <w:rsid w:val="00041FBC"/>
    <w:rsid w:val="00065E2D"/>
    <w:rsid w:val="00090A5F"/>
    <w:rsid w:val="000A346D"/>
    <w:rsid w:val="000E130C"/>
    <w:rsid w:val="000E63FE"/>
    <w:rsid w:val="000F73DF"/>
    <w:rsid w:val="00150B95"/>
    <w:rsid w:val="00160943"/>
    <w:rsid w:val="00164EE0"/>
    <w:rsid w:val="001A76B4"/>
    <w:rsid w:val="00202807"/>
    <w:rsid w:val="00213DFD"/>
    <w:rsid w:val="0022075D"/>
    <w:rsid w:val="00242C65"/>
    <w:rsid w:val="0024339A"/>
    <w:rsid w:val="0025276E"/>
    <w:rsid w:val="0027519F"/>
    <w:rsid w:val="00287F55"/>
    <w:rsid w:val="002C3F0F"/>
    <w:rsid w:val="00341129"/>
    <w:rsid w:val="00356F4B"/>
    <w:rsid w:val="003A557E"/>
    <w:rsid w:val="003A5EEB"/>
    <w:rsid w:val="003B387E"/>
    <w:rsid w:val="003B5286"/>
    <w:rsid w:val="003E2398"/>
    <w:rsid w:val="00433662"/>
    <w:rsid w:val="004348DA"/>
    <w:rsid w:val="00456796"/>
    <w:rsid w:val="004D430F"/>
    <w:rsid w:val="005060A3"/>
    <w:rsid w:val="005456D4"/>
    <w:rsid w:val="00583FFE"/>
    <w:rsid w:val="005C16C9"/>
    <w:rsid w:val="005C48E8"/>
    <w:rsid w:val="005C5CCF"/>
    <w:rsid w:val="006568B4"/>
    <w:rsid w:val="006E6FDB"/>
    <w:rsid w:val="006F0881"/>
    <w:rsid w:val="00702C1F"/>
    <w:rsid w:val="00745010"/>
    <w:rsid w:val="00745709"/>
    <w:rsid w:val="00763E83"/>
    <w:rsid w:val="007641CB"/>
    <w:rsid w:val="00796D3B"/>
    <w:rsid w:val="007A2186"/>
    <w:rsid w:val="007A2396"/>
    <w:rsid w:val="007C72AA"/>
    <w:rsid w:val="007E7D60"/>
    <w:rsid w:val="007F147A"/>
    <w:rsid w:val="008A0A9C"/>
    <w:rsid w:val="008A187A"/>
    <w:rsid w:val="008A5BB7"/>
    <w:rsid w:val="008B39C6"/>
    <w:rsid w:val="008C236F"/>
    <w:rsid w:val="008D7A04"/>
    <w:rsid w:val="0095218B"/>
    <w:rsid w:val="009559B3"/>
    <w:rsid w:val="009D4EF1"/>
    <w:rsid w:val="009F5C6D"/>
    <w:rsid w:val="00A345B2"/>
    <w:rsid w:val="00A4044F"/>
    <w:rsid w:val="00A54567"/>
    <w:rsid w:val="00A8713A"/>
    <w:rsid w:val="00AB05AF"/>
    <w:rsid w:val="00AD60D4"/>
    <w:rsid w:val="00B30ABC"/>
    <w:rsid w:val="00B53939"/>
    <w:rsid w:val="00B6107E"/>
    <w:rsid w:val="00B95C8B"/>
    <w:rsid w:val="00BB55B4"/>
    <w:rsid w:val="00C275C4"/>
    <w:rsid w:val="00C45213"/>
    <w:rsid w:val="00C57B6C"/>
    <w:rsid w:val="00CB4C97"/>
    <w:rsid w:val="00CC4F57"/>
    <w:rsid w:val="00CD769F"/>
    <w:rsid w:val="00D37790"/>
    <w:rsid w:val="00DA2D5D"/>
    <w:rsid w:val="00DB4F5E"/>
    <w:rsid w:val="00E1170F"/>
    <w:rsid w:val="00E2682E"/>
    <w:rsid w:val="00E26B73"/>
    <w:rsid w:val="00E47901"/>
    <w:rsid w:val="00E872F8"/>
    <w:rsid w:val="00EA0C2A"/>
    <w:rsid w:val="00EA1DE4"/>
    <w:rsid w:val="00EA35E9"/>
    <w:rsid w:val="00EA4C6F"/>
    <w:rsid w:val="00EB63AC"/>
    <w:rsid w:val="00EB675E"/>
    <w:rsid w:val="00EC13DB"/>
    <w:rsid w:val="00EC493A"/>
    <w:rsid w:val="00F10041"/>
    <w:rsid w:val="00F13D5E"/>
    <w:rsid w:val="00F37CB2"/>
    <w:rsid w:val="00F479F0"/>
    <w:rsid w:val="00F70702"/>
    <w:rsid w:val="00F827DF"/>
    <w:rsid w:val="00F90A86"/>
    <w:rsid w:val="00FA7863"/>
    <w:rsid w:val="00FF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D6B31"/>
  <w14:defaultImageDpi w14:val="32767"/>
  <w15:chartTrackingRefBased/>
  <w15:docId w15:val="{BE8AD06F-BDDB-0847-A325-575B13F4E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D4E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B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7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10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107E"/>
    <w:rPr>
      <w:color w:val="954F72"/>
      <w:u w:val="single"/>
    </w:rPr>
  </w:style>
  <w:style w:type="paragraph" w:customStyle="1" w:styleId="msonormal0">
    <w:name w:val="msonormal"/>
    <w:basedOn w:val="Normal"/>
    <w:rsid w:val="00B6107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paragraph" w:customStyle="1" w:styleId="xl63">
    <w:name w:val="xl63"/>
    <w:basedOn w:val="Normal"/>
    <w:rsid w:val="00B610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SG"/>
    </w:rPr>
  </w:style>
  <w:style w:type="paragraph" w:customStyle="1" w:styleId="xl64">
    <w:name w:val="xl64"/>
    <w:basedOn w:val="Normal"/>
    <w:rsid w:val="00B610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SG"/>
    </w:rPr>
  </w:style>
  <w:style w:type="paragraph" w:customStyle="1" w:styleId="xl65">
    <w:name w:val="xl65"/>
    <w:basedOn w:val="Normal"/>
    <w:rsid w:val="00B610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lang w:val="en-SG"/>
    </w:rPr>
  </w:style>
  <w:style w:type="paragraph" w:customStyle="1" w:styleId="xl66">
    <w:name w:val="xl66"/>
    <w:basedOn w:val="Normal"/>
    <w:rsid w:val="00B610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SG"/>
    </w:rPr>
  </w:style>
  <w:style w:type="paragraph" w:customStyle="1" w:styleId="xl67">
    <w:name w:val="xl67"/>
    <w:basedOn w:val="Normal"/>
    <w:rsid w:val="00B610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SG"/>
    </w:rPr>
  </w:style>
  <w:style w:type="paragraph" w:customStyle="1" w:styleId="xl68">
    <w:name w:val="xl68"/>
    <w:basedOn w:val="Normal"/>
    <w:rsid w:val="00B610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en-SG"/>
    </w:rPr>
  </w:style>
  <w:style w:type="paragraph" w:customStyle="1" w:styleId="xl69">
    <w:name w:val="xl69"/>
    <w:basedOn w:val="Normal"/>
    <w:rsid w:val="00B610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lang w:val="en-SG"/>
    </w:rPr>
  </w:style>
  <w:style w:type="paragraph" w:customStyle="1" w:styleId="xl70">
    <w:name w:val="xl70"/>
    <w:basedOn w:val="Normal"/>
    <w:rsid w:val="00B610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paragraph" w:customStyle="1" w:styleId="xl71">
    <w:name w:val="xl71"/>
    <w:basedOn w:val="Normal"/>
    <w:rsid w:val="00B610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paragraph" w:customStyle="1" w:styleId="xl72">
    <w:name w:val="xl72"/>
    <w:basedOn w:val="Normal"/>
    <w:rsid w:val="00B610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SG"/>
    </w:rPr>
  </w:style>
  <w:style w:type="paragraph" w:customStyle="1" w:styleId="xl73">
    <w:name w:val="xl73"/>
    <w:basedOn w:val="Normal"/>
    <w:rsid w:val="00B610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SG"/>
    </w:rPr>
  </w:style>
  <w:style w:type="paragraph" w:customStyle="1" w:styleId="xl74">
    <w:name w:val="xl74"/>
    <w:basedOn w:val="Normal"/>
    <w:rsid w:val="00B610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SG"/>
    </w:rPr>
  </w:style>
  <w:style w:type="paragraph" w:customStyle="1" w:styleId="xl75">
    <w:name w:val="xl75"/>
    <w:basedOn w:val="Normal"/>
    <w:rsid w:val="00B6107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SG"/>
    </w:rPr>
  </w:style>
  <w:style w:type="paragraph" w:customStyle="1" w:styleId="xl76">
    <w:name w:val="xl76"/>
    <w:basedOn w:val="Normal"/>
    <w:rsid w:val="00B6107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SG"/>
    </w:rPr>
  </w:style>
  <w:style w:type="paragraph" w:customStyle="1" w:styleId="xl77">
    <w:name w:val="xl77"/>
    <w:basedOn w:val="Normal"/>
    <w:rsid w:val="00B6107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SG"/>
    </w:rPr>
  </w:style>
  <w:style w:type="paragraph" w:customStyle="1" w:styleId="xl78">
    <w:name w:val="xl78"/>
    <w:basedOn w:val="Normal"/>
    <w:rsid w:val="00B6107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SG"/>
    </w:rPr>
  </w:style>
  <w:style w:type="character" w:styleId="UnresolvedMention">
    <w:name w:val="Unresolved Mention"/>
    <w:basedOn w:val="DefaultParagraphFont"/>
    <w:uiPriority w:val="99"/>
    <w:rsid w:val="005C5C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9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061/dryad.8931zcrm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697</Words>
  <Characters>967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yiyin Gwee</dc:creator>
  <cp:keywords/>
  <dc:description/>
  <cp:lastModifiedBy>Chyiyin Gwee</cp:lastModifiedBy>
  <cp:revision>5</cp:revision>
  <dcterms:created xsi:type="dcterms:W3CDTF">2021-01-05T18:13:00Z</dcterms:created>
  <dcterms:modified xsi:type="dcterms:W3CDTF">2021-01-06T15:44:00Z</dcterms:modified>
</cp:coreProperties>
</file>